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29BE8F">
      <w:pPr>
        <w:jc w:val="both"/>
        <w:rPr>
          <w:rFonts w:hint="default" w:ascii="Times New Roman" w:hAnsi="Times New Roman" w:cs="Times New Roman"/>
          <w:sz w:val="24"/>
          <w:szCs w:val="32"/>
          <w:lang w:val="en-US" w:eastAsia="zh-CN"/>
          <w14:ligatures w14:val="none"/>
        </w:rPr>
      </w:pPr>
      <w:r>
        <w:rPr>
          <w:rFonts w:hint="default" w:ascii="Times New Roman Bold" w:hAnsi="Times New Roman Bold" w:eastAsia="宋体" w:cs="Times New Roman Bold"/>
          <w:b/>
          <w:bCs/>
          <w:snapToGrid w:val="0"/>
          <w:sz w:val="24"/>
          <w:szCs w:val="24"/>
          <w:lang w:bidi="en-US"/>
        </w:rPr>
        <w:t>Appendix</w:t>
      </w:r>
      <w:r>
        <w:rPr>
          <w:rFonts w:hint="eastAsia" w:ascii="Times New Roman Bold" w:hAnsi="Times New Roman Bold" w:eastAsia="宋体" w:cs="Times New Roman Bold"/>
          <w:b/>
          <w:bCs/>
          <w:snapToGrid w:val="0"/>
          <w:sz w:val="24"/>
          <w:szCs w:val="24"/>
          <w:lang w:val="en-US" w:eastAsia="zh-CN" w:bidi="en-US"/>
        </w:rPr>
        <w:t xml:space="preserve"> </w:t>
      </w:r>
      <w:r>
        <w:rPr>
          <w:rFonts w:hint="default" w:ascii="Times New Roman Bold" w:hAnsi="Times New Roman Bold" w:eastAsia="宋体" w:cs="Times New Roman Bold"/>
          <w:b/>
          <w:bCs/>
          <w:snapToGrid w:val="0"/>
          <w:sz w:val="24"/>
          <w:szCs w:val="24"/>
          <w:lang w:bidi="en-US"/>
        </w:rPr>
        <w:t>Table 1</w:t>
      </w:r>
      <w:r>
        <w:rPr>
          <w:rFonts w:hint="default" w:ascii="Times New Roman Bold" w:hAnsi="Times New Roman Bold" w:eastAsia="宋体" w:cs="Times New Roman Bold"/>
          <w:b/>
          <w:bCs/>
          <w:snapToGrid w:val="0"/>
          <w:sz w:val="24"/>
          <w:szCs w:val="24"/>
          <w:lang w:val="en-US" w:bidi="en-US"/>
        </w:rPr>
        <w:t>.</w:t>
      </w:r>
      <w:r>
        <w:rPr>
          <w:rFonts w:hint="default" w:ascii="Times New Roman Regular" w:hAnsi="Times New Roman Regular" w:cs="Times New Roman Regular"/>
          <w:sz w:val="24"/>
          <w:szCs w:val="32"/>
        </w:rPr>
        <w:t xml:space="preserve"> </w:t>
      </w:r>
      <w:r>
        <w:rPr>
          <w:rFonts w:hint="default" w:ascii="Times New Roman" w:hAnsi="Times New Roman"/>
          <w:sz w:val="24"/>
          <w:szCs w:val="32"/>
        </w:rPr>
        <w:t>Significance of variance estimates related to years (Y), varieties (V), nitrogen level (N), and their interactions on rice yield and grain quality traits</w:t>
      </w:r>
      <w:r>
        <w:rPr>
          <w:rFonts w:hint="default" w:ascii="Times New Roman" w:hAnsi="Times New Roman"/>
          <w:sz w:val="24"/>
          <w:szCs w:val="32"/>
          <w:lang w:val="en-US"/>
        </w:rPr>
        <w:t xml:space="preserve"> in NAC varieties and LAC varieties.</w:t>
      </w:r>
    </w:p>
    <w:tbl>
      <w:tblPr>
        <w:tblStyle w:val="2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4"/>
        <w:gridCol w:w="823"/>
        <w:gridCol w:w="823"/>
        <w:gridCol w:w="1205"/>
        <w:gridCol w:w="394"/>
        <w:gridCol w:w="823"/>
        <w:gridCol w:w="823"/>
        <w:gridCol w:w="1205"/>
      </w:tblGrid>
      <w:tr w14:paraId="476154C4">
        <w:trPr>
          <w:trHeight w:val="336" w:hRule="atLeast"/>
        </w:trPr>
        <w:tc>
          <w:tcPr>
            <w:tcW w:w="1422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3B9EF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ield and quality traits</w:t>
            </w:r>
          </w:p>
        </w:tc>
        <w:tc>
          <w:tcPr>
            <w:tcW w:w="1673" w:type="pct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08A6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C</w:t>
            </w:r>
          </w:p>
        </w:tc>
        <w:tc>
          <w:tcPr>
            <w:tcW w:w="23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395CD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73" w:type="pct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5273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</w:t>
            </w:r>
          </w:p>
        </w:tc>
      </w:tr>
      <w:tr w14:paraId="07DFDC94">
        <w:trPr>
          <w:trHeight w:val="340" w:hRule="atLeast"/>
        </w:trPr>
        <w:tc>
          <w:tcPr>
            <w:tcW w:w="1422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8962443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6462E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</w:t>
            </w:r>
          </w:p>
        </w:tc>
        <w:tc>
          <w:tcPr>
            <w:tcW w:w="48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5B0CF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70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4B56B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</w:t>
            </w:r>
            <w:r>
              <w:rPr>
                <w:rFonts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Style w:val="4"/>
                <w:rFonts w:hint="default" w:ascii="Times New Roman Regular" w:hAnsi="Times New Roman Regular" w:cs="Times New Roman Regular"/>
                <w:color w:val="000000"/>
                <w:lang w:val="en-US" w:eastAsia="zh-CN" w:bidi="ar"/>
              </w:rPr>
              <w:t>N</w:t>
            </w:r>
          </w:p>
        </w:tc>
        <w:tc>
          <w:tcPr>
            <w:tcW w:w="23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E37DD83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909F2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</w:t>
            </w:r>
          </w:p>
        </w:tc>
        <w:tc>
          <w:tcPr>
            <w:tcW w:w="48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8A824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70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D3321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</w:t>
            </w:r>
            <w:r>
              <w:rPr>
                <w:rFonts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Style w:val="4"/>
                <w:rFonts w:hint="default" w:ascii="Times New Roman Regular" w:hAnsi="Times New Roman Regular" w:cs="Times New Roman Regular"/>
                <w:color w:val="000000"/>
                <w:lang w:val="en-US" w:eastAsia="zh-CN" w:bidi="ar"/>
              </w:rPr>
              <w:t>N</w:t>
            </w:r>
          </w:p>
        </w:tc>
      </w:tr>
      <w:tr w14:paraId="21B33A58">
        <w:trPr>
          <w:trHeight w:val="336" w:hRule="atLeast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67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icle numbe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6CB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7CA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28F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2570C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144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6E9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D7C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</w:tr>
      <w:tr w14:paraId="3F5E56E4">
        <w:trPr>
          <w:trHeight w:val="336" w:hRule="atLeast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BC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ikelets per panicl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E12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AA0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C7C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F860F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F29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0C3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EBA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 w14:paraId="2704A393">
        <w:trPr>
          <w:trHeight w:val="336" w:hRule="atLeast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C8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spikelet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24D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FDD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E78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3D668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58B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349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D8E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</w:tr>
      <w:tr w14:paraId="2EBC297D">
        <w:trPr>
          <w:trHeight w:val="336" w:hRule="atLeast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C3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ed setting rat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81F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7DF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333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593B9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B2A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F90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94A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</w:tr>
      <w:tr w14:paraId="36F43BE6">
        <w:trPr>
          <w:trHeight w:val="336" w:hRule="atLeast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74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in weight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133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940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185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60611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444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3EA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45E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</w:tr>
      <w:tr w14:paraId="68FB5D85">
        <w:trPr>
          <w:trHeight w:val="336" w:hRule="atLeast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C2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ield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D8B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358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077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3B776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9A3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3B4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B5E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</w:tr>
      <w:tr w14:paraId="0B24CFA5">
        <w:trPr>
          <w:trHeight w:val="336" w:hRule="atLeast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3B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49F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B4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A70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543CB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2D5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030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52E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</w:tr>
      <w:tr w14:paraId="172C8AFC">
        <w:trPr>
          <w:trHeight w:val="336" w:hRule="atLeast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4A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W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D37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6BD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3F9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4DB95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1E4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576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9BC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</w:tr>
      <w:tr w14:paraId="23122C07">
        <w:trPr>
          <w:trHeight w:val="336" w:hRule="atLeast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B2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/W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126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623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09C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89294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C45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D65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C6A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</w:tr>
      <w:tr w14:paraId="1F6DDED6">
        <w:trPr>
          <w:trHeight w:val="336" w:hRule="atLeast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8E1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F42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4F4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301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8D878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6D3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D01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0E7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</w:tr>
      <w:tr w14:paraId="5B71C14D">
        <w:trPr>
          <w:trHeight w:val="336" w:hRule="atLeast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A0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B88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A85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79B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37FD7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4BF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9C6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D82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</w:tr>
      <w:tr w14:paraId="14CA0E3C">
        <w:trPr>
          <w:trHeight w:val="336" w:hRule="atLeast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E5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871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434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2BF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F24A9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58C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44F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936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</w:tr>
      <w:tr w14:paraId="1006AAB9">
        <w:trPr>
          <w:trHeight w:val="336" w:hRule="atLeast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78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74E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EBB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B8E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DAC20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E21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634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B71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</w:tr>
      <w:tr w14:paraId="211E5FF6">
        <w:trPr>
          <w:trHeight w:val="336" w:hRule="atLeast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46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529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067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5A3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B9428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657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357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70C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</w:tr>
      <w:tr w14:paraId="4DDEEFFD">
        <w:trPr>
          <w:trHeight w:val="336" w:hRule="atLeast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0C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st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C65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D03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95B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50D33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BBB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246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F7A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</w:tr>
      <w:tr w14:paraId="632994EF">
        <w:trPr>
          <w:trHeight w:val="336" w:hRule="atLeast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E9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content (%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244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AAC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27E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1830C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BB6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1A9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59F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</w:tr>
      <w:tr w14:paraId="39A857DC">
        <w:trPr>
          <w:trHeight w:val="336" w:hRule="atLeast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93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ylose content (%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8BC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DD8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4E1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205A4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93E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11D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61B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</w:tr>
      <w:tr w14:paraId="16815786">
        <w:trPr>
          <w:trHeight w:val="336" w:hRule="atLeast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215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ak viscosity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743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2F3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11D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63540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168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402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31D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</w:tr>
      <w:tr w14:paraId="25DCF6D6">
        <w:trPr>
          <w:trHeight w:val="336" w:hRule="atLeast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90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ough viscosity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7F0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645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8B8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7FE1C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E95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CE3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5F8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</w:tr>
      <w:tr w14:paraId="4157DB79">
        <w:trPr>
          <w:trHeight w:val="336" w:hRule="atLeast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6B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nal viscosity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F72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6CB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220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A7154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753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831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042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</w:tr>
      <w:tr w14:paraId="2872AEF2">
        <w:trPr>
          <w:trHeight w:val="336" w:hRule="atLeast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5B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eakdow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CAE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DDF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E42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0074C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736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5E5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C68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 w14:paraId="52EF4E01">
        <w:trPr>
          <w:trHeight w:val="336" w:hRule="atLeast"/>
        </w:trPr>
        <w:tc>
          <w:tcPr>
            <w:tcW w:w="142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D8023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tback</w:t>
            </w:r>
          </w:p>
        </w:tc>
        <w:tc>
          <w:tcPr>
            <w:tcW w:w="48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8165C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48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F8A02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70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67F4A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23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BEEBDD5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F70D4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48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50E8E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70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6F986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</w:tr>
    </w:tbl>
    <w:p w14:paraId="0DF6EB34">
      <w:pPr>
        <w:jc w:val="both"/>
        <w:rPr>
          <w:rFonts w:hint="default" w:ascii="Times New Roman Regular" w:hAnsi="Times New Roman Regular" w:cs="Times New Roman Regular"/>
          <w:sz w:val="20"/>
          <w:szCs w:val="22"/>
          <w:lang w:val="en-US" w:eastAsia="zh-CN"/>
          <w14:ligatures w14:val="none"/>
        </w:rPr>
      </w:pPr>
      <w:r>
        <w:rPr>
          <w:rFonts w:hint="default" w:ascii="Times New Roman Regular" w:hAnsi="Times New Roman Regular" w:eastAsia="宋体" w:cs="Times New Roman Regular"/>
          <w:b w:val="0"/>
          <w:bCs/>
          <w:snapToGrid w:val="0"/>
          <w:color w:val="000000"/>
          <w:sz w:val="20"/>
          <w:szCs w:val="20"/>
          <w:lang w:val="en-US" w:eastAsia="zh-CN" w:bidi="en-US"/>
        </w:rPr>
        <w:t>Notes: NAC, japonica rice with normal amylose content; LAC, japonica rice with low amylose content.</w:t>
      </w:r>
    </w:p>
    <w:p w14:paraId="30532D6D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2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637CFB"/>
    <w:rsid w:val="5D637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8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3540.235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8T22:58:00Z</dcterms:created>
  <dc:creator>云雾缭绕</dc:creator>
  <cp:lastModifiedBy>云雾缭绕</cp:lastModifiedBy>
  <dcterms:modified xsi:type="dcterms:W3CDTF">2026-01-08T22:58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540.23540</vt:lpwstr>
  </property>
  <property fmtid="{D5CDD505-2E9C-101B-9397-08002B2CF9AE}" pid="3" name="ICV">
    <vt:lpwstr>176FD354DE7EB6BF0EC65F695EF4D7C4_41</vt:lpwstr>
  </property>
</Properties>
</file>